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E430E4" w14:textId="77777777" w:rsidR="00D1076B" w:rsidRDefault="00D1076B" w:rsidP="00D1076B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2 Table. </w:t>
      </w:r>
    </w:p>
    <w:p w14:paraId="31347126" w14:textId="77777777" w:rsidR="00D1076B" w:rsidRPr="004E2BA1" w:rsidRDefault="00D1076B" w:rsidP="00D1076B">
      <w:pPr>
        <w:jc w:val="both"/>
      </w:pPr>
      <w:r>
        <w:rPr>
          <w:rFonts w:ascii="Times New Roman" w:hAnsi="Times New Roman" w:cs="Times New Roman"/>
          <w:b/>
          <w:bCs/>
        </w:rPr>
        <w:t xml:space="preserve">Statistical comparison (p-values and confidence intervals) for the </w:t>
      </w:r>
      <w:r w:rsidRPr="00F8789F">
        <w:rPr>
          <w:rFonts w:ascii="Times New Roman" w:hAnsi="Times New Roman" w:cs="Times New Roman"/>
          <w:b/>
          <w:bCs/>
        </w:rPr>
        <w:t xml:space="preserve">Width (mm) of the sutured area of wounds </w:t>
      </w:r>
      <w:r>
        <w:rPr>
          <w:rFonts w:ascii="Times New Roman" w:hAnsi="Times New Roman" w:cs="Times New Roman"/>
          <w:b/>
          <w:bCs/>
        </w:rPr>
        <w:t xml:space="preserve">at Day-0 to day-21 of different groups </w:t>
      </w:r>
    </w:p>
    <w:tbl>
      <w:tblPr>
        <w:tblW w:w="919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3"/>
        <w:gridCol w:w="2363"/>
        <w:gridCol w:w="1787"/>
        <w:gridCol w:w="862"/>
        <w:gridCol w:w="1882"/>
        <w:gridCol w:w="998"/>
        <w:gridCol w:w="657"/>
      </w:tblGrid>
      <w:tr w:rsidR="00D1076B" w:rsidRPr="00F8789F" w14:paraId="55CDF546" w14:textId="77777777" w:rsidTr="00BD014D">
        <w:trPr>
          <w:trHeight w:val="461"/>
        </w:trPr>
        <w:tc>
          <w:tcPr>
            <w:tcW w:w="0" w:type="auto"/>
            <w:gridSpan w:val="7"/>
            <w:tcBorders>
              <w:bottom w:val="single" w:sz="18" w:space="0" w:color="000000"/>
            </w:tcBorders>
            <w:shd w:val="clear" w:color="auto" w:fill="FFFFFF"/>
            <w:vAlign w:val="center"/>
            <w:hideMark/>
          </w:tcPr>
          <w:p w14:paraId="43E57BDF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  <w:b/>
                <w:bCs/>
              </w:rPr>
              <w:t>ANOVA</w:t>
            </w:r>
          </w:p>
        </w:tc>
      </w:tr>
      <w:tr w:rsidR="00D1076B" w:rsidRPr="00F8789F" w14:paraId="5B3F49D4" w14:textId="77777777" w:rsidTr="00BD014D">
        <w:trPr>
          <w:trHeight w:val="461"/>
        </w:trPr>
        <w:tc>
          <w:tcPr>
            <w:tcW w:w="0" w:type="auto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14:paraId="59476169" w14:textId="77777777" w:rsidR="00D1076B" w:rsidRPr="00F8789F" w:rsidRDefault="00D1076B" w:rsidP="00BD014D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8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14:paraId="2270D0F6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Sum of Squares</w:t>
            </w:r>
          </w:p>
        </w:tc>
        <w:tc>
          <w:tcPr>
            <w:tcW w:w="862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14:paraId="5D0D42B6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14:paraId="60C515AF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14:paraId="03DDC50D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14:paraId="6DDD3B78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Sig.</w:t>
            </w:r>
          </w:p>
        </w:tc>
      </w:tr>
      <w:tr w:rsidR="00D1076B" w:rsidRPr="00F8789F" w14:paraId="586B9867" w14:textId="77777777" w:rsidTr="00BD014D">
        <w:trPr>
          <w:trHeight w:val="461"/>
        </w:trPr>
        <w:tc>
          <w:tcPr>
            <w:tcW w:w="0" w:type="auto"/>
            <w:vMerge w:val="restart"/>
            <w:tcBorders>
              <w:left w:val="single" w:sz="12" w:space="0" w:color="auto"/>
            </w:tcBorders>
            <w:shd w:val="clear" w:color="auto" w:fill="FFFFFF"/>
            <w:hideMark/>
          </w:tcPr>
          <w:p w14:paraId="26001EC3" w14:textId="77777777" w:rsidR="00D1076B" w:rsidRPr="00F8789F" w:rsidRDefault="00D1076B" w:rsidP="00BD014D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D0</w:t>
            </w:r>
          </w:p>
        </w:tc>
        <w:tc>
          <w:tcPr>
            <w:tcW w:w="0" w:type="auto"/>
            <w:tcBorders>
              <w:top w:val="single" w:sz="18" w:space="0" w:color="000000"/>
              <w:right w:val="single" w:sz="18" w:space="0" w:color="000000"/>
            </w:tcBorders>
            <w:shd w:val="clear" w:color="auto" w:fill="FFFFFF"/>
            <w:hideMark/>
          </w:tcPr>
          <w:p w14:paraId="6DA8E306" w14:textId="77777777" w:rsidR="00D1076B" w:rsidRPr="00F8789F" w:rsidRDefault="00D1076B" w:rsidP="00BD014D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Between Groups</w:t>
            </w:r>
          </w:p>
        </w:tc>
        <w:tc>
          <w:tcPr>
            <w:tcW w:w="1787" w:type="dxa"/>
            <w:tcBorders>
              <w:top w:val="single" w:sz="18" w:space="0" w:color="000000"/>
              <w:left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31A4243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6.773</w:t>
            </w:r>
          </w:p>
        </w:tc>
        <w:tc>
          <w:tcPr>
            <w:tcW w:w="862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16CB92B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63085C45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2.258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2C8B601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4.985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78FB36A0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.000</w:t>
            </w:r>
          </w:p>
        </w:tc>
      </w:tr>
      <w:tr w:rsidR="00D1076B" w:rsidRPr="00F8789F" w14:paraId="0BCD570E" w14:textId="77777777" w:rsidTr="00BD014D">
        <w:trPr>
          <w:trHeight w:val="144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  <w:hideMark/>
          </w:tcPr>
          <w:p w14:paraId="32C2800F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6AB794B7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787" w:type="dxa"/>
            <w:tcBorders>
              <w:left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FD12572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4.219</w:t>
            </w:r>
          </w:p>
        </w:tc>
        <w:tc>
          <w:tcPr>
            <w:tcW w:w="86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5964EA5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6253EDAD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151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8D1E89A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37D54538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</w:tr>
      <w:tr w:rsidR="00D1076B" w:rsidRPr="00F8789F" w14:paraId="39B0E3A5" w14:textId="77777777" w:rsidTr="00BD014D">
        <w:trPr>
          <w:trHeight w:val="516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  <w:hideMark/>
          </w:tcPr>
          <w:p w14:paraId="5F91622A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676FDA4B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787" w:type="dxa"/>
            <w:tcBorders>
              <w:left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91664CF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0.992</w:t>
            </w:r>
          </w:p>
        </w:tc>
        <w:tc>
          <w:tcPr>
            <w:tcW w:w="86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7B2632CF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37838B2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623C421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1527FA10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</w:tr>
      <w:tr w:rsidR="00D1076B" w:rsidRPr="00F8789F" w14:paraId="0A8B9E97" w14:textId="77777777" w:rsidTr="00BD014D">
        <w:trPr>
          <w:trHeight w:val="461"/>
        </w:trPr>
        <w:tc>
          <w:tcPr>
            <w:tcW w:w="0" w:type="auto"/>
            <w:vMerge w:val="restart"/>
            <w:tcBorders>
              <w:left w:val="single" w:sz="12" w:space="0" w:color="auto"/>
            </w:tcBorders>
            <w:shd w:val="clear" w:color="auto" w:fill="FFFFFF"/>
            <w:hideMark/>
          </w:tcPr>
          <w:p w14:paraId="521A14BF" w14:textId="77777777" w:rsidR="00D1076B" w:rsidRPr="00F8789F" w:rsidRDefault="00D1076B" w:rsidP="00BD014D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D3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4D9ABB21" w14:textId="77777777" w:rsidR="00D1076B" w:rsidRPr="00F8789F" w:rsidRDefault="00D1076B" w:rsidP="00BD014D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Between Groups</w:t>
            </w:r>
          </w:p>
        </w:tc>
        <w:tc>
          <w:tcPr>
            <w:tcW w:w="1787" w:type="dxa"/>
            <w:tcBorders>
              <w:left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409AF5D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5.711</w:t>
            </w:r>
          </w:p>
        </w:tc>
        <w:tc>
          <w:tcPr>
            <w:tcW w:w="86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2995C79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07D780F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.904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87392B8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6.248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44D06A52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.002</w:t>
            </w:r>
          </w:p>
        </w:tc>
      </w:tr>
      <w:tr w:rsidR="00D1076B" w:rsidRPr="00F8789F" w14:paraId="160864A0" w14:textId="77777777" w:rsidTr="00BD014D">
        <w:trPr>
          <w:trHeight w:val="144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  <w:hideMark/>
          </w:tcPr>
          <w:p w14:paraId="294FAF52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7105938F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787" w:type="dxa"/>
            <w:tcBorders>
              <w:left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7DFACCAE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8.531</w:t>
            </w:r>
          </w:p>
        </w:tc>
        <w:tc>
          <w:tcPr>
            <w:tcW w:w="86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98B399B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D2DB5AB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305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D9F2A1A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4E1EFE23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</w:tr>
      <w:tr w:rsidR="00D1076B" w:rsidRPr="00F8789F" w14:paraId="0E1F2B3F" w14:textId="77777777" w:rsidTr="00BD014D">
        <w:trPr>
          <w:trHeight w:val="144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  <w:hideMark/>
          </w:tcPr>
          <w:p w14:paraId="5B0914C8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066F2183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787" w:type="dxa"/>
            <w:tcBorders>
              <w:left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706564CC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4.242</w:t>
            </w:r>
          </w:p>
        </w:tc>
        <w:tc>
          <w:tcPr>
            <w:tcW w:w="86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7CD8C783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36AF1E4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8CE70B3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02C657B3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</w:tr>
      <w:tr w:rsidR="00D1076B" w:rsidRPr="00F8789F" w14:paraId="586CA735" w14:textId="77777777" w:rsidTr="00BD014D">
        <w:trPr>
          <w:trHeight w:val="473"/>
        </w:trPr>
        <w:tc>
          <w:tcPr>
            <w:tcW w:w="0" w:type="auto"/>
            <w:vMerge w:val="restart"/>
            <w:tcBorders>
              <w:left w:val="single" w:sz="18" w:space="0" w:color="000000"/>
            </w:tcBorders>
            <w:shd w:val="clear" w:color="auto" w:fill="FFFFFF"/>
            <w:hideMark/>
          </w:tcPr>
          <w:p w14:paraId="5CCAD2B9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D7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6C02F4F2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787" w:type="dxa"/>
            <w:tcBorders>
              <w:left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87BDDC7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2.836</w:t>
            </w:r>
          </w:p>
        </w:tc>
        <w:tc>
          <w:tcPr>
            <w:tcW w:w="86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2F7EA7E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BEBBD64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945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6DCD6218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2.134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7B391878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118</w:t>
            </w:r>
          </w:p>
        </w:tc>
      </w:tr>
      <w:tr w:rsidR="00D1076B" w:rsidRPr="00F8789F" w14:paraId="0491D30C" w14:textId="77777777" w:rsidTr="00BD014D">
        <w:trPr>
          <w:trHeight w:val="144"/>
        </w:trPr>
        <w:tc>
          <w:tcPr>
            <w:tcW w:w="0" w:type="auto"/>
            <w:vMerge/>
            <w:tcBorders>
              <w:left w:val="single" w:sz="18" w:space="0" w:color="000000"/>
            </w:tcBorders>
            <w:vAlign w:val="center"/>
            <w:hideMark/>
          </w:tcPr>
          <w:p w14:paraId="5B578095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46ECB649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787" w:type="dxa"/>
            <w:tcBorders>
              <w:left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219E66A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2.406</w:t>
            </w:r>
          </w:p>
        </w:tc>
        <w:tc>
          <w:tcPr>
            <w:tcW w:w="86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6A92675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23527F5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443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C4A9721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74949E82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</w:tr>
      <w:tr w:rsidR="00D1076B" w:rsidRPr="00F8789F" w14:paraId="1A9FAE59" w14:textId="77777777" w:rsidTr="00BD014D">
        <w:trPr>
          <w:trHeight w:val="144"/>
        </w:trPr>
        <w:tc>
          <w:tcPr>
            <w:tcW w:w="0" w:type="auto"/>
            <w:vMerge/>
            <w:tcBorders>
              <w:left w:val="single" w:sz="18" w:space="0" w:color="000000"/>
            </w:tcBorders>
            <w:vAlign w:val="center"/>
            <w:hideMark/>
          </w:tcPr>
          <w:p w14:paraId="695A2389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4212371B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787" w:type="dxa"/>
            <w:tcBorders>
              <w:left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FD8D5B5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5.242</w:t>
            </w:r>
          </w:p>
        </w:tc>
        <w:tc>
          <w:tcPr>
            <w:tcW w:w="86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C8B64DC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AA9192D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6437913D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42CBAC59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</w:tr>
      <w:tr w:rsidR="00D1076B" w:rsidRPr="00F8789F" w14:paraId="7246E19D" w14:textId="77777777" w:rsidTr="00BD014D">
        <w:trPr>
          <w:trHeight w:val="473"/>
        </w:trPr>
        <w:tc>
          <w:tcPr>
            <w:tcW w:w="0" w:type="auto"/>
            <w:vMerge w:val="restart"/>
            <w:tcBorders>
              <w:left w:val="single" w:sz="18" w:space="0" w:color="000000"/>
            </w:tcBorders>
            <w:shd w:val="clear" w:color="auto" w:fill="FFFFFF"/>
            <w:hideMark/>
          </w:tcPr>
          <w:p w14:paraId="7AF041E7" w14:textId="77777777" w:rsidR="00D1076B" w:rsidRPr="00F8789F" w:rsidRDefault="00D1076B" w:rsidP="00BD014D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D14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6E1D363F" w14:textId="77777777" w:rsidR="00D1076B" w:rsidRPr="00F8789F" w:rsidRDefault="00D1076B" w:rsidP="00BD014D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Between Groups</w:t>
            </w:r>
          </w:p>
        </w:tc>
        <w:tc>
          <w:tcPr>
            <w:tcW w:w="1787" w:type="dxa"/>
            <w:tcBorders>
              <w:left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71B70E7D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5.125</w:t>
            </w:r>
          </w:p>
        </w:tc>
        <w:tc>
          <w:tcPr>
            <w:tcW w:w="86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6B3B824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7ABF1C2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.708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6A664730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2.756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70C5E09D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.000</w:t>
            </w:r>
          </w:p>
        </w:tc>
      </w:tr>
      <w:tr w:rsidR="00D1076B" w:rsidRPr="00F8789F" w14:paraId="421C674F" w14:textId="77777777" w:rsidTr="00BD014D">
        <w:trPr>
          <w:trHeight w:val="144"/>
        </w:trPr>
        <w:tc>
          <w:tcPr>
            <w:tcW w:w="0" w:type="auto"/>
            <w:vMerge/>
            <w:tcBorders>
              <w:left w:val="single" w:sz="18" w:space="0" w:color="000000"/>
            </w:tcBorders>
            <w:vAlign w:val="center"/>
            <w:hideMark/>
          </w:tcPr>
          <w:p w14:paraId="244A4A89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511A1F0B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787" w:type="dxa"/>
            <w:tcBorders>
              <w:left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7225C874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3.750</w:t>
            </w:r>
          </w:p>
        </w:tc>
        <w:tc>
          <w:tcPr>
            <w:tcW w:w="86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E87F3B7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09D8AC6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134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6E198DC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37B1FBFA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</w:tr>
      <w:tr w:rsidR="00D1076B" w:rsidRPr="00F8789F" w14:paraId="787EE969" w14:textId="77777777" w:rsidTr="00BD014D">
        <w:trPr>
          <w:trHeight w:val="144"/>
        </w:trPr>
        <w:tc>
          <w:tcPr>
            <w:tcW w:w="0" w:type="auto"/>
            <w:vMerge/>
            <w:tcBorders>
              <w:left w:val="single" w:sz="18" w:space="0" w:color="000000"/>
            </w:tcBorders>
            <w:vAlign w:val="center"/>
            <w:hideMark/>
          </w:tcPr>
          <w:p w14:paraId="56B41219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55271F19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787" w:type="dxa"/>
            <w:tcBorders>
              <w:left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8E0F000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8.875</w:t>
            </w:r>
          </w:p>
        </w:tc>
        <w:tc>
          <w:tcPr>
            <w:tcW w:w="86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8641BBF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3894FDE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5C9DD8E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2C454543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</w:tr>
      <w:tr w:rsidR="00D1076B" w:rsidRPr="00F8789F" w14:paraId="0A686C09" w14:textId="77777777" w:rsidTr="00BD014D">
        <w:trPr>
          <w:trHeight w:val="473"/>
        </w:trPr>
        <w:tc>
          <w:tcPr>
            <w:tcW w:w="0" w:type="auto"/>
            <w:vMerge w:val="restart"/>
            <w:tcBorders>
              <w:left w:val="single" w:sz="18" w:space="0" w:color="000000"/>
              <w:bottom w:val="single" w:sz="18" w:space="0" w:color="000000"/>
            </w:tcBorders>
            <w:shd w:val="clear" w:color="auto" w:fill="FFFFFF"/>
            <w:hideMark/>
          </w:tcPr>
          <w:p w14:paraId="37CD6BB0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D21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5EA9133B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787" w:type="dxa"/>
            <w:tcBorders>
              <w:left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753A58A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961</w:t>
            </w:r>
          </w:p>
        </w:tc>
        <w:tc>
          <w:tcPr>
            <w:tcW w:w="86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7F025035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6CC007C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32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B3B5902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.876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1ED271E7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157</w:t>
            </w:r>
          </w:p>
        </w:tc>
      </w:tr>
      <w:tr w:rsidR="00D1076B" w:rsidRPr="00F8789F" w14:paraId="6AC80959" w14:textId="77777777" w:rsidTr="00BD014D">
        <w:trPr>
          <w:trHeight w:val="144"/>
        </w:trPr>
        <w:tc>
          <w:tcPr>
            <w:tcW w:w="0" w:type="auto"/>
            <w:vMerge/>
            <w:tcBorders>
              <w:left w:val="single" w:sz="18" w:space="0" w:color="000000"/>
              <w:bottom w:val="single" w:sz="18" w:space="0" w:color="000000"/>
            </w:tcBorders>
            <w:vAlign w:val="center"/>
            <w:hideMark/>
          </w:tcPr>
          <w:p w14:paraId="630542D3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5BE18346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787" w:type="dxa"/>
            <w:tcBorders>
              <w:left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75760079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4.781</w:t>
            </w:r>
          </w:p>
        </w:tc>
        <w:tc>
          <w:tcPr>
            <w:tcW w:w="86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AFD1F50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6BA7158E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171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3F2CC18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148C7097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</w:tr>
      <w:tr w:rsidR="00D1076B" w:rsidRPr="00F8789F" w14:paraId="016F1A7F" w14:textId="77777777" w:rsidTr="00BD014D">
        <w:trPr>
          <w:trHeight w:val="144"/>
        </w:trPr>
        <w:tc>
          <w:tcPr>
            <w:tcW w:w="0" w:type="auto"/>
            <w:vMerge/>
            <w:tcBorders>
              <w:left w:val="single" w:sz="18" w:space="0" w:color="000000"/>
              <w:bottom w:val="single" w:sz="18" w:space="0" w:color="000000"/>
            </w:tcBorders>
            <w:vAlign w:val="center"/>
            <w:hideMark/>
          </w:tcPr>
          <w:p w14:paraId="171B99E4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18" w:space="0" w:color="000000"/>
              <w:right w:val="single" w:sz="18" w:space="0" w:color="000000"/>
            </w:tcBorders>
            <w:shd w:val="clear" w:color="auto" w:fill="FFFFFF"/>
            <w:hideMark/>
          </w:tcPr>
          <w:p w14:paraId="18EB6B5D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787" w:type="dxa"/>
            <w:tcBorders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A8296B8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5.742</w:t>
            </w:r>
          </w:p>
        </w:tc>
        <w:tc>
          <w:tcPr>
            <w:tcW w:w="862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EDCD2B5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88C36A2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618A643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0AAF4823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</w:tr>
    </w:tbl>
    <w:p w14:paraId="1E581AF5" w14:textId="77777777" w:rsidR="00D1076B" w:rsidRPr="00F8789F" w:rsidRDefault="00D1076B" w:rsidP="00D1076B">
      <w:pPr>
        <w:rPr>
          <w:rFonts w:ascii="Times New Roman" w:hAnsi="Times New Roman" w:cs="Times New Roman"/>
        </w:rPr>
      </w:pPr>
      <w:r w:rsidRPr="00F8789F">
        <w:rPr>
          <w:rFonts w:ascii="Times New Roman" w:hAnsi="Times New Roman" w:cs="Times New Roman"/>
        </w:rPr>
        <w:br/>
      </w:r>
      <w:r w:rsidRPr="00F8789F">
        <w:rPr>
          <w:rFonts w:ascii="Times New Roman" w:hAnsi="Times New Roman" w:cs="Times New Roman"/>
          <w:b/>
          <w:bCs/>
        </w:rPr>
        <w:t>Post Hoc Tests</w:t>
      </w:r>
      <w:r>
        <w:rPr>
          <w:rFonts w:ascii="Times New Roman" w:hAnsi="Times New Roman" w:cs="Times New Roman"/>
          <w:b/>
          <w:bCs/>
        </w:rPr>
        <w:t xml:space="preserve"> </w:t>
      </w:r>
      <w:r w:rsidRPr="0060793B">
        <w:rPr>
          <w:rFonts w:ascii="Times New Roman" w:hAnsi="Times New Roman" w:cs="Times New Roman"/>
          <w:b/>
          <w:bCs/>
        </w:rPr>
        <w:t>(Tukey HSD)</w:t>
      </w:r>
    </w:p>
    <w:tbl>
      <w:tblPr>
        <w:tblW w:w="9265" w:type="dxa"/>
        <w:tblInd w:w="-2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2"/>
        <w:gridCol w:w="210"/>
        <w:gridCol w:w="1169"/>
        <w:gridCol w:w="1169"/>
        <w:gridCol w:w="765"/>
        <w:gridCol w:w="1805"/>
        <w:gridCol w:w="1775"/>
      </w:tblGrid>
      <w:tr w:rsidR="00D1076B" w:rsidRPr="00F8789F" w14:paraId="5852494B" w14:textId="77777777" w:rsidTr="00BD014D">
        <w:trPr>
          <w:trHeight w:val="336"/>
        </w:trPr>
        <w:tc>
          <w:tcPr>
            <w:tcW w:w="0" w:type="auto"/>
            <w:gridSpan w:val="2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14:paraId="350EF1E9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Dependent Variable</w:t>
            </w:r>
          </w:p>
        </w:tc>
        <w:tc>
          <w:tcPr>
            <w:tcW w:w="0" w:type="auto"/>
            <w:vMerge w:val="restart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bottom"/>
            <w:hideMark/>
          </w:tcPr>
          <w:p w14:paraId="196352DF" w14:textId="0EA88632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14:paraId="126F0154" w14:textId="62298ADF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14:paraId="4792BA36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0" w:type="auto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14:paraId="62FE7EC5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95% Confidence Interval</w:t>
            </w:r>
          </w:p>
        </w:tc>
      </w:tr>
      <w:tr w:rsidR="00D1076B" w:rsidRPr="00F8789F" w14:paraId="408CE51B" w14:textId="77777777" w:rsidTr="00BD014D">
        <w:trPr>
          <w:trHeight w:val="108"/>
        </w:trPr>
        <w:tc>
          <w:tcPr>
            <w:tcW w:w="0" w:type="auto"/>
            <w:gridSpan w:val="2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67D2BA81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bottom w:val="single" w:sz="12" w:space="0" w:color="auto"/>
            </w:tcBorders>
            <w:vAlign w:val="center"/>
            <w:hideMark/>
          </w:tcPr>
          <w:p w14:paraId="1A49D529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1D8347C2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14:paraId="5064AA5A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14:paraId="40E82679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Lower Bou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14:paraId="2518B964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Upper Bound</w:t>
            </w:r>
          </w:p>
        </w:tc>
      </w:tr>
      <w:tr w:rsidR="00D1076B" w:rsidRPr="00F8789F" w14:paraId="0762C56A" w14:textId="77777777" w:rsidTr="00BD014D">
        <w:trPr>
          <w:trHeight w:val="345"/>
        </w:trPr>
        <w:tc>
          <w:tcPr>
            <w:tcW w:w="0" w:type="auto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val="clear" w:color="auto" w:fill="FFFFFF"/>
            <w:hideMark/>
          </w:tcPr>
          <w:p w14:paraId="783E03FD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D0</w:t>
            </w:r>
          </w:p>
        </w:tc>
        <w:tc>
          <w:tcPr>
            <w:tcW w:w="0" w:type="auto"/>
            <w:vMerge w:val="restart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hideMark/>
          </w:tcPr>
          <w:p w14:paraId="7E2BF02D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FFFFFF"/>
            <w:hideMark/>
          </w:tcPr>
          <w:p w14:paraId="76A9E482" w14:textId="77777777" w:rsidR="00D1076B" w:rsidRPr="00F8789F" w:rsidRDefault="00D1076B" w:rsidP="00BD014D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Group A</w:t>
            </w:r>
          </w:p>
        </w:tc>
        <w:tc>
          <w:tcPr>
            <w:tcW w:w="0" w:type="auto"/>
            <w:tcBorders>
              <w:top w:val="single" w:sz="18" w:space="0" w:color="000000"/>
              <w:right w:val="single" w:sz="18" w:space="0" w:color="000000"/>
            </w:tcBorders>
            <w:shd w:val="clear" w:color="auto" w:fill="FFFFFF"/>
            <w:hideMark/>
          </w:tcPr>
          <w:p w14:paraId="6EB03A4C" w14:textId="77777777" w:rsidR="00D1076B" w:rsidRPr="00F8789F" w:rsidRDefault="00D1076B" w:rsidP="00BD014D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Group B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79B9652D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.000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86B5B05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5326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298FA968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.5924</w:t>
            </w:r>
          </w:p>
        </w:tc>
      </w:tr>
      <w:tr w:rsidR="00D1076B" w:rsidRPr="00F8789F" w14:paraId="50485B2A" w14:textId="77777777" w:rsidTr="00BD014D">
        <w:trPr>
          <w:trHeight w:val="108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vAlign w:val="center"/>
            <w:hideMark/>
          </w:tcPr>
          <w:p w14:paraId="733C23AF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14:paraId="6531E8E8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6C101B2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756AD557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C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E8755FB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8FA3CE6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5299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42FF1EAB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5299</w:t>
            </w:r>
          </w:p>
        </w:tc>
      </w:tr>
      <w:tr w:rsidR="00D1076B" w:rsidRPr="00F8789F" w14:paraId="7EB5815A" w14:textId="77777777" w:rsidTr="00BD014D">
        <w:trPr>
          <w:trHeight w:val="108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vAlign w:val="center"/>
            <w:hideMark/>
          </w:tcPr>
          <w:p w14:paraId="02DE3A52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14:paraId="22700A06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F3D3E6E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2B90DFEC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D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6FEB3207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CEB39D2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5299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5715E9C1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5299</w:t>
            </w:r>
          </w:p>
        </w:tc>
      </w:tr>
      <w:tr w:rsidR="00D1076B" w:rsidRPr="00F8789F" w14:paraId="4C5CC7AD" w14:textId="77777777" w:rsidTr="00BD014D">
        <w:trPr>
          <w:trHeight w:val="108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vAlign w:val="center"/>
            <w:hideMark/>
          </w:tcPr>
          <w:p w14:paraId="14305DA6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14:paraId="1E8557D6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shd w:val="clear" w:color="auto" w:fill="FFFFFF"/>
            <w:hideMark/>
          </w:tcPr>
          <w:p w14:paraId="7C877EDC" w14:textId="77777777" w:rsidR="00D1076B" w:rsidRPr="00F8789F" w:rsidRDefault="00D1076B" w:rsidP="00BD014D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Group B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751AC11E" w14:textId="77777777" w:rsidR="00D1076B" w:rsidRPr="00F8789F" w:rsidRDefault="00D1076B" w:rsidP="00BD014D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Group A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E6F9E33" w14:textId="77777777" w:rsidR="00D1076B" w:rsidRPr="00F8789F" w:rsidRDefault="00D1076B" w:rsidP="00BD014D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.00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B14DF92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1.5924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2AD1C419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5326</w:t>
            </w:r>
          </w:p>
        </w:tc>
      </w:tr>
      <w:tr w:rsidR="00D1076B" w:rsidRPr="00F8789F" w14:paraId="69F3EEFF" w14:textId="77777777" w:rsidTr="00BD014D">
        <w:trPr>
          <w:trHeight w:val="108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vAlign w:val="center"/>
            <w:hideMark/>
          </w:tcPr>
          <w:p w14:paraId="1E651476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14:paraId="26CEB9D3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3BBAE04" w14:textId="77777777" w:rsidR="00D1076B" w:rsidRPr="00F8789F" w:rsidRDefault="00D1076B" w:rsidP="00BD014D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320FAB8B" w14:textId="77777777" w:rsidR="00D1076B" w:rsidRPr="00F8789F" w:rsidRDefault="00D1076B" w:rsidP="00BD014D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Group C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E34B00A" w14:textId="77777777" w:rsidR="00D1076B" w:rsidRPr="00F8789F" w:rsidRDefault="00D1076B" w:rsidP="00BD014D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.00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6652407A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1.5924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7C808825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5326</w:t>
            </w:r>
          </w:p>
        </w:tc>
      </w:tr>
      <w:tr w:rsidR="00D1076B" w:rsidRPr="00F8789F" w14:paraId="5D24E7CD" w14:textId="77777777" w:rsidTr="00BD014D">
        <w:trPr>
          <w:trHeight w:val="108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vAlign w:val="center"/>
            <w:hideMark/>
          </w:tcPr>
          <w:p w14:paraId="4E249AB5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14:paraId="6D4FE512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D13E325" w14:textId="77777777" w:rsidR="00D1076B" w:rsidRPr="00F8789F" w:rsidRDefault="00D1076B" w:rsidP="00BD014D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6EFDC2CD" w14:textId="77777777" w:rsidR="00D1076B" w:rsidRPr="00F8789F" w:rsidRDefault="00D1076B" w:rsidP="00BD014D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Group D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82733CD" w14:textId="77777777" w:rsidR="00D1076B" w:rsidRPr="00F8789F" w:rsidRDefault="00D1076B" w:rsidP="00BD014D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.00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2FB06BB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1.5924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633E03CE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5326</w:t>
            </w:r>
          </w:p>
        </w:tc>
      </w:tr>
      <w:tr w:rsidR="00D1076B" w:rsidRPr="00F8789F" w14:paraId="24CFA609" w14:textId="77777777" w:rsidTr="00BD014D">
        <w:trPr>
          <w:trHeight w:val="108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vAlign w:val="center"/>
            <w:hideMark/>
          </w:tcPr>
          <w:p w14:paraId="6BDD87E0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14:paraId="2CB28580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shd w:val="clear" w:color="auto" w:fill="FFFFFF"/>
            <w:hideMark/>
          </w:tcPr>
          <w:p w14:paraId="57B85358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Group C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55623A9F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A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46FD5EE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16EE214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5299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55E3F234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5299</w:t>
            </w:r>
          </w:p>
        </w:tc>
      </w:tr>
      <w:tr w:rsidR="00D1076B" w:rsidRPr="00F8789F" w14:paraId="0025E50D" w14:textId="77777777" w:rsidTr="00BD014D">
        <w:trPr>
          <w:trHeight w:val="108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vAlign w:val="center"/>
            <w:hideMark/>
          </w:tcPr>
          <w:p w14:paraId="4D216562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14:paraId="153B50B2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F938C51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7A7AB61F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Group B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0A9B407" w14:textId="77777777" w:rsidR="00D1076B" w:rsidRPr="00F8789F" w:rsidRDefault="00D1076B" w:rsidP="00BD014D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.00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96C589F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5326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6C908AB3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.5924</w:t>
            </w:r>
          </w:p>
        </w:tc>
      </w:tr>
      <w:tr w:rsidR="00D1076B" w:rsidRPr="00F8789F" w14:paraId="7CB6BD28" w14:textId="77777777" w:rsidTr="00BD014D">
        <w:trPr>
          <w:trHeight w:val="108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vAlign w:val="center"/>
            <w:hideMark/>
          </w:tcPr>
          <w:p w14:paraId="48D0C61D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14:paraId="0C4D2EB1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804EA3C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3F9AC089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D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ED91F36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A8F337B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5299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42B6DFDB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5299</w:t>
            </w:r>
          </w:p>
        </w:tc>
      </w:tr>
      <w:tr w:rsidR="00D1076B" w:rsidRPr="00F8789F" w14:paraId="361C18E6" w14:textId="77777777" w:rsidTr="00BD014D">
        <w:trPr>
          <w:trHeight w:val="108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vAlign w:val="center"/>
            <w:hideMark/>
          </w:tcPr>
          <w:p w14:paraId="09839741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14:paraId="184E4580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shd w:val="clear" w:color="auto" w:fill="FFFFFF"/>
            <w:hideMark/>
          </w:tcPr>
          <w:p w14:paraId="0DCCEB69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D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096FDF8F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A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3E01E35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67F3A600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5299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09344A89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5299</w:t>
            </w:r>
          </w:p>
        </w:tc>
      </w:tr>
      <w:tr w:rsidR="00D1076B" w:rsidRPr="00F8789F" w14:paraId="3DA79AAE" w14:textId="77777777" w:rsidTr="00BD014D">
        <w:trPr>
          <w:trHeight w:val="108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vAlign w:val="center"/>
            <w:hideMark/>
          </w:tcPr>
          <w:p w14:paraId="6EF4130F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14:paraId="248C08AF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B35DA26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4BFE9C9A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B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1CA8DA6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2A8DAA4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5326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32D8AE68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.5924</w:t>
            </w:r>
          </w:p>
        </w:tc>
      </w:tr>
      <w:tr w:rsidR="00D1076B" w:rsidRPr="00F8789F" w14:paraId="18840717" w14:textId="77777777" w:rsidTr="00BD014D">
        <w:trPr>
          <w:trHeight w:val="108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vAlign w:val="center"/>
            <w:hideMark/>
          </w:tcPr>
          <w:p w14:paraId="61E5E950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14:paraId="4C3495AD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185EF21B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12" w:space="0" w:color="auto"/>
              <w:right w:val="single" w:sz="18" w:space="0" w:color="000000"/>
            </w:tcBorders>
            <w:shd w:val="clear" w:color="auto" w:fill="FFFFFF"/>
            <w:hideMark/>
          </w:tcPr>
          <w:p w14:paraId="0D7AAAA3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C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5F0E4DD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7588CE38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5299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12" w:space="0" w:color="auto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1C5C35AE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5299</w:t>
            </w:r>
          </w:p>
        </w:tc>
      </w:tr>
      <w:tr w:rsidR="00D1076B" w:rsidRPr="00F8789F" w14:paraId="7C253BEE" w14:textId="77777777" w:rsidTr="00BD014D">
        <w:trPr>
          <w:trHeight w:val="345"/>
        </w:trPr>
        <w:tc>
          <w:tcPr>
            <w:tcW w:w="0" w:type="auto"/>
            <w:vMerge w:val="restart"/>
            <w:tcBorders>
              <w:left w:val="single" w:sz="18" w:space="0" w:color="000000"/>
            </w:tcBorders>
            <w:shd w:val="clear" w:color="auto" w:fill="FFFFFF"/>
            <w:hideMark/>
          </w:tcPr>
          <w:p w14:paraId="1C10BDA5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D3</w:t>
            </w:r>
          </w:p>
        </w:tc>
        <w:tc>
          <w:tcPr>
            <w:tcW w:w="0" w:type="auto"/>
            <w:vMerge w:val="restart"/>
            <w:shd w:val="clear" w:color="auto" w:fill="FFFFFF"/>
            <w:hideMark/>
          </w:tcPr>
          <w:p w14:paraId="494836F0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FFFFFF"/>
            <w:hideMark/>
          </w:tcPr>
          <w:p w14:paraId="7270606A" w14:textId="77777777" w:rsidR="00D1076B" w:rsidRPr="00F8789F" w:rsidRDefault="00D1076B" w:rsidP="00BD014D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Group A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8" w:space="0" w:color="000000"/>
            </w:tcBorders>
            <w:shd w:val="clear" w:color="auto" w:fill="FFFFFF"/>
            <w:hideMark/>
          </w:tcPr>
          <w:p w14:paraId="5C2FAA6F" w14:textId="77777777" w:rsidR="00D1076B" w:rsidRPr="00F8789F" w:rsidRDefault="00D1076B" w:rsidP="00BD014D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Group B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BAA3BC4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.05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CC3A712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003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38ED215A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.5035</w:t>
            </w:r>
          </w:p>
        </w:tc>
      </w:tr>
      <w:tr w:rsidR="00D1076B" w:rsidRPr="00F8789F" w14:paraId="2266E36D" w14:textId="77777777" w:rsidTr="00BD014D">
        <w:trPr>
          <w:trHeight w:val="108"/>
        </w:trPr>
        <w:tc>
          <w:tcPr>
            <w:tcW w:w="0" w:type="auto"/>
            <w:vMerge/>
            <w:tcBorders>
              <w:left w:val="single" w:sz="18" w:space="0" w:color="000000"/>
            </w:tcBorders>
            <w:vAlign w:val="center"/>
            <w:hideMark/>
          </w:tcPr>
          <w:p w14:paraId="3B79092E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D61FCF5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3321547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53670934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C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2D8E383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802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59CE757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1.0035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2F63CAC6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5035</w:t>
            </w:r>
          </w:p>
        </w:tc>
      </w:tr>
      <w:tr w:rsidR="00D1076B" w:rsidRPr="00F8789F" w14:paraId="3F574902" w14:textId="77777777" w:rsidTr="00BD014D">
        <w:trPr>
          <w:trHeight w:val="108"/>
        </w:trPr>
        <w:tc>
          <w:tcPr>
            <w:tcW w:w="0" w:type="auto"/>
            <w:vMerge/>
            <w:tcBorders>
              <w:left w:val="single" w:sz="18" w:space="0" w:color="000000"/>
            </w:tcBorders>
            <w:vAlign w:val="center"/>
            <w:hideMark/>
          </w:tcPr>
          <w:p w14:paraId="602F89BD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AC3F9E5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B567EAF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7046FE20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D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6E9009E2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673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6D81179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1.066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4A2317DD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4410</w:t>
            </w:r>
          </w:p>
        </w:tc>
      </w:tr>
      <w:tr w:rsidR="00D1076B" w:rsidRPr="00F8789F" w14:paraId="4D8246BC" w14:textId="77777777" w:rsidTr="00BD014D">
        <w:trPr>
          <w:trHeight w:val="108"/>
        </w:trPr>
        <w:tc>
          <w:tcPr>
            <w:tcW w:w="0" w:type="auto"/>
            <w:vMerge/>
            <w:tcBorders>
              <w:left w:val="single" w:sz="18" w:space="0" w:color="000000"/>
            </w:tcBorders>
            <w:vAlign w:val="center"/>
            <w:hideMark/>
          </w:tcPr>
          <w:p w14:paraId="1298B5C2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78199C3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shd w:val="clear" w:color="auto" w:fill="FFFFFF"/>
            <w:hideMark/>
          </w:tcPr>
          <w:p w14:paraId="11F48FDB" w14:textId="77777777" w:rsidR="00D1076B" w:rsidRPr="00F8789F" w:rsidRDefault="00D1076B" w:rsidP="00BD014D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Group B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6E3F7902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Group A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4122143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.051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692D199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1.5035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197F8E49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0035</w:t>
            </w:r>
          </w:p>
        </w:tc>
      </w:tr>
      <w:tr w:rsidR="00D1076B" w:rsidRPr="00F8789F" w14:paraId="463ADF4C" w14:textId="77777777" w:rsidTr="00BD014D">
        <w:trPr>
          <w:trHeight w:val="108"/>
        </w:trPr>
        <w:tc>
          <w:tcPr>
            <w:tcW w:w="0" w:type="auto"/>
            <w:vMerge/>
            <w:tcBorders>
              <w:left w:val="single" w:sz="18" w:space="0" w:color="000000"/>
            </w:tcBorders>
            <w:vAlign w:val="center"/>
            <w:hideMark/>
          </w:tcPr>
          <w:p w14:paraId="19E06753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0E8AA80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8E1D80E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5B2A459C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Group C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7FBD582C" w14:textId="77777777" w:rsidR="00D1076B" w:rsidRPr="00F8789F" w:rsidRDefault="00D1076B" w:rsidP="00BD014D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.006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DEC7C68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1.7535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146D7554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2465</w:t>
            </w:r>
          </w:p>
        </w:tc>
      </w:tr>
      <w:tr w:rsidR="00D1076B" w:rsidRPr="00F8789F" w14:paraId="52F00174" w14:textId="77777777" w:rsidTr="00BD014D">
        <w:trPr>
          <w:trHeight w:val="108"/>
        </w:trPr>
        <w:tc>
          <w:tcPr>
            <w:tcW w:w="0" w:type="auto"/>
            <w:vMerge/>
            <w:tcBorders>
              <w:left w:val="single" w:sz="18" w:space="0" w:color="000000"/>
            </w:tcBorders>
            <w:vAlign w:val="center"/>
            <w:hideMark/>
          </w:tcPr>
          <w:p w14:paraId="5B9540E6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7E78CAD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90C8982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51043710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Group D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9C13DCD" w14:textId="77777777" w:rsidR="00D1076B" w:rsidRPr="00F8789F" w:rsidRDefault="00D1076B" w:rsidP="00BD014D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.003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756CA4E8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1.816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63FF4467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3090</w:t>
            </w:r>
          </w:p>
        </w:tc>
      </w:tr>
      <w:tr w:rsidR="00D1076B" w:rsidRPr="00F8789F" w14:paraId="5B0248E1" w14:textId="77777777" w:rsidTr="00BD014D">
        <w:trPr>
          <w:trHeight w:val="108"/>
        </w:trPr>
        <w:tc>
          <w:tcPr>
            <w:tcW w:w="0" w:type="auto"/>
            <w:vMerge/>
            <w:tcBorders>
              <w:left w:val="single" w:sz="18" w:space="0" w:color="000000"/>
            </w:tcBorders>
            <w:vAlign w:val="center"/>
            <w:hideMark/>
          </w:tcPr>
          <w:p w14:paraId="5C749768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FE14991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shd w:val="clear" w:color="auto" w:fill="FFFFFF"/>
            <w:hideMark/>
          </w:tcPr>
          <w:p w14:paraId="00D04940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Group C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5196BC3E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A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EC085DF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802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ADC77CE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5035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56ECF1BA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.0035</w:t>
            </w:r>
          </w:p>
        </w:tc>
      </w:tr>
      <w:tr w:rsidR="00D1076B" w:rsidRPr="00F8789F" w14:paraId="5E3E8A11" w14:textId="77777777" w:rsidTr="00BD014D">
        <w:trPr>
          <w:trHeight w:val="108"/>
        </w:trPr>
        <w:tc>
          <w:tcPr>
            <w:tcW w:w="0" w:type="auto"/>
            <w:vMerge/>
            <w:tcBorders>
              <w:left w:val="single" w:sz="18" w:space="0" w:color="000000"/>
            </w:tcBorders>
            <w:vAlign w:val="center"/>
            <w:hideMark/>
          </w:tcPr>
          <w:p w14:paraId="01B2D78E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50400B5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59BFA58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0BDFE39B" w14:textId="77777777" w:rsidR="00D1076B" w:rsidRPr="00F8789F" w:rsidRDefault="00D1076B" w:rsidP="00BD014D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Group B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72B586C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.006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4EBFA08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2465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2BE3D3BB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.7535</w:t>
            </w:r>
          </w:p>
        </w:tc>
      </w:tr>
      <w:tr w:rsidR="00D1076B" w:rsidRPr="00F8789F" w14:paraId="7D2E6640" w14:textId="77777777" w:rsidTr="00BD014D">
        <w:trPr>
          <w:trHeight w:val="108"/>
        </w:trPr>
        <w:tc>
          <w:tcPr>
            <w:tcW w:w="0" w:type="auto"/>
            <w:vMerge/>
            <w:tcBorders>
              <w:left w:val="single" w:sz="18" w:space="0" w:color="000000"/>
            </w:tcBorders>
            <w:vAlign w:val="center"/>
            <w:hideMark/>
          </w:tcPr>
          <w:p w14:paraId="2043A5EA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E40BF86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5005663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28FF0495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D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A5FA244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996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1E0F840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816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4EA07828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6910</w:t>
            </w:r>
          </w:p>
        </w:tc>
      </w:tr>
      <w:tr w:rsidR="00D1076B" w:rsidRPr="00F8789F" w14:paraId="5A3543E4" w14:textId="77777777" w:rsidTr="00BD014D">
        <w:trPr>
          <w:trHeight w:val="108"/>
        </w:trPr>
        <w:tc>
          <w:tcPr>
            <w:tcW w:w="0" w:type="auto"/>
            <w:vMerge/>
            <w:tcBorders>
              <w:left w:val="single" w:sz="18" w:space="0" w:color="000000"/>
            </w:tcBorders>
            <w:vAlign w:val="center"/>
            <w:hideMark/>
          </w:tcPr>
          <w:p w14:paraId="7815AFA4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300134C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shd w:val="clear" w:color="auto" w:fill="FFFFFF"/>
            <w:hideMark/>
          </w:tcPr>
          <w:p w14:paraId="64F13A07" w14:textId="77777777" w:rsidR="00D1076B" w:rsidRPr="00F8789F" w:rsidRDefault="00D1076B" w:rsidP="00BD014D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Group D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154BFC48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A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F1A128D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673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6466E22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441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16FBF010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.0660</w:t>
            </w:r>
          </w:p>
        </w:tc>
      </w:tr>
      <w:tr w:rsidR="00D1076B" w:rsidRPr="00F8789F" w14:paraId="35FDAA85" w14:textId="77777777" w:rsidTr="00BD014D">
        <w:trPr>
          <w:trHeight w:val="108"/>
        </w:trPr>
        <w:tc>
          <w:tcPr>
            <w:tcW w:w="0" w:type="auto"/>
            <w:vMerge/>
            <w:tcBorders>
              <w:left w:val="single" w:sz="18" w:space="0" w:color="000000"/>
            </w:tcBorders>
            <w:vAlign w:val="center"/>
            <w:hideMark/>
          </w:tcPr>
          <w:p w14:paraId="487A76DE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D2EF1DA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D00EB73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1755578C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Group B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00C5540" w14:textId="77777777" w:rsidR="00D1076B" w:rsidRPr="00F8789F" w:rsidRDefault="00D1076B" w:rsidP="00BD014D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.003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42F455A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309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14846404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.8160</w:t>
            </w:r>
          </w:p>
        </w:tc>
      </w:tr>
      <w:tr w:rsidR="00D1076B" w:rsidRPr="00F8789F" w14:paraId="47196A52" w14:textId="77777777" w:rsidTr="00BD014D">
        <w:trPr>
          <w:trHeight w:val="108"/>
        </w:trPr>
        <w:tc>
          <w:tcPr>
            <w:tcW w:w="0" w:type="auto"/>
            <w:vMerge/>
            <w:tcBorders>
              <w:left w:val="single" w:sz="18" w:space="0" w:color="000000"/>
              <w:bottom w:val="single" w:sz="12" w:space="0" w:color="auto"/>
            </w:tcBorders>
            <w:vAlign w:val="center"/>
            <w:hideMark/>
          </w:tcPr>
          <w:p w14:paraId="5F838B94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548E8FBF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7C2D6A33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12" w:space="0" w:color="auto"/>
              <w:right w:val="single" w:sz="18" w:space="0" w:color="000000"/>
            </w:tcBorders>
            <w:shd w:val="clear" w:color="auto" w:fill="FFFFFF"/>
            <w:hideMark/>
          </w:tcPr>
          <w:p w14:paraId="7550223B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C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E3E2D71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996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2621334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6910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12" w:space="0" w:color="auto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178792DA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8160</w:t>
            </w:r>
          </w:p>
        </w:tc>
      </w:tr>
      <w:tr w:rsidR="00D1076B" w:rsidRPr="00F8789F" w14:paraId="6890F071" w14:textId="77777777" w:rsidTr="00BD014D">
        <w:trPr>
          <w:trHeight w:val="345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8" w:space="0" w:color="000000"/>
            </w:tcBorders>
            <w:shd w:val="clear" w:color="auto" w:fill="FFFFFF"/>
            <w:hideMark/>
          </w:tcPr>
          <w:p w14:paraId="35109D50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D7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FFFFFF"/>
            <w:hideMark/>
          </w:tcPr>
          <w:p w14:paraId="596FD184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FFFFFF"/>
            <w:hideMark/>
          </w:tcPr>
          <w:p w14:paraId="31C58B6C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A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8" w:space="0" w:color="000000"/>
            </w:tcBorders>
            <w:shd w:val="clear" w:color="auto" w:fill="FFFFFF"/>
            <w:hideMark/>
          </w:tcPr>
          <w:p w14:paraId="0282793E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B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6271EC2E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18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77E8471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221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5BABCAD3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.5962</w:t>
            </w:r>
          </w:p>
        </w:tc>
      </w:tr>
      <w:tr w:rsidR="00D1076B" w:rsidRPr="00F8789F" w14:paraId="039F806F" w14:textId="77777777" w:rsidTr="00BD014D">
        <w:trPr>
          <w:trHeight w:val="108"/>
        </w:trPr>
        <w:tc>
          <w:tcPr>
            <w:tcW w:w="0" w:type="auto"/>
            <w:vMerge/>
            <w:tcBorders>
              <w:left w:val="single" w:sz="18" w:space="0" w:color="000000"/>
            </w:tcBorders>
            <w:vAlign w:val="center"/>
            <w:hideMark/>
          </w:tcPr>
          <w:p w14:paraId="1B651F8E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17851C5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FE5BB79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3B55E0AE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C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6899573D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DB4ABCE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9087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772FE635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9087</w:t>
            </w:r>
          </w:p>
        </w:tc>
      </w:tr>
      <w:tr w:rsidR="00D1076B" w:rsidRPr="00F8789F" w14:paraId="00495062" w14:textId="77777777" w:rsidTr="00BD014D">
        <w:trPr>
          <w:trHeight w:val="108"/>
        </w:trPr>
        <w:tc>
          <w:tcPr>
            <w:tcW w:w="0" w:type="auto"/>
            <w:vMerge/>
            <w:tcBorders>
              <w:left w:val="single" w:sz="18" w:space="0" w:color="000000"/>
            </w:tcBorders>
            <w:vAlign w:val="center"/>
            <w:hideMark/>
          </w:tcPr>
          <w:p w14:paraId="190EDB7F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A076150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82D3386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391E6004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D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D56461A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1CC4CAE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9087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25A68501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9087</w:t>
            </w:r>
          </w:p>
        </w:tc>
      </w:tr>
      <w:tr w:rsidR="00D1076B" w:rsidRPr="00F8789F" w14:paraId="0F2C87CA" w14:textId="77777777" w:rsidTr="00BD014D">
        <w:trPr>
          <w:trHeight w:val="108"/>
        </w:trPr>
        <w:tc>
          <w:tcPr>
            <w:tcW w:w="0" w:type="auto"/>
            <w:vMerge/>
            <w:tcBorders>
              <w:left w:val="single" w:sz="18" w:space="0" w:color="000000"/>
            </w:tcBorders>
            <w:vAlign w:val="center"/>
            <w:hideMark/>
          </w:tcPr>
          <w:p w14:paraId="179D6AFD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D1E25E9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shd w:val="clear" w:color="auto" w:fill="FFFFFF"/>
            <w:hideMark/>
          </w:tcPr>
          <w:p w14:paraId="58A10DC0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B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3599744B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A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B0F42BA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189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737FBF78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1.5962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06E16000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2212</w:t>
            </w:r>
          </w:p>
        </w:tc>
      </w:tr>
      <w:tr w:rsidR="00D1076B" w:rsidRPr="00F8789F" w14:paraId="48506BB0" w14:textId="77777777" w:rsidTr="00BD014D">
        <w:trPr>
          <w:trHeight w:val="108"/>
        </w:trPr>
        <w:tc>
          <w:tcPr>
            <w:tcW w:w="0" w:type="auto"/>
            <w:vMerge/>
            <w:tcBorders>
              <w:left w:val="single" w:sz="18" w:space="0" w:color="000000"/>
            </w:tcBorders>
            <w:vAlign w:val="center"/>
            <w:hideMark/>
          </w:tcPr>
          <w:p w14:paraId="3A62152B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FD2E2B8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8508D5A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054B8DBD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C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E894F8C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189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4BD7711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1.5962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638D8C68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2212</w:t>
            </w:r>
          </w:p>
        </w:tc>
      </w:tr>
      <w:tr w:rsidR="00D1076B" w:rsidRPr="00F8789F" w14:paraId="6EEFACE3" w14:textId="77777777" w:rsidTr="00BD014D">
        <w:trPr>
          <w:trHeight w:val="108"/>
        </w:trPr>
        <w:tc>
          <w:tcPr>
            <w:tcW w:w="0" w:type="auto"/>
            <w:vMerge/>
            <w:tcBorders>
              <w:left w:val="single" w:sz="18" w:space="0" w:color="000000"/>
            </w:tcBorders>
            <w:vAlign w:val="center"/>
            <w:hideMark/>
          </w:tcPr>
          <w:p w14:paraId="50402D15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90E58EB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676047D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38971670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D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744972A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189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D67DCE2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1.5962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54918D89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2212</w:t>
            </w:r>
          </w:p>
        </w:tc>
      </w:tr>
      <w:tr w:rsidR="00D1076B" w:rsidRPr="00F8789F" w14:paraId="78856A6B" w14:textId="77777777" w:rsidTr="00BD014D">
        <w:trPr>
          <w:trHeight w:val="108"/>
        </w:trPr>
        <w:tc>
          <w:tcPr>
            <w:tcW w:w="0" w:type="auto"/>
            <w:vMerge/>
            <w:tcBorders>
              <w:left w:val="single" w:sz="18" w:space="0" w:color="000000"/>
            </w:tcBorders>
            <w:vAlign w:val="center"/>
            <w:hideMark/>
          </w:tcPr>
          <w:p w14:paraId="7BC884C9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69B0AD4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shd w:val="clear" w:color="auto" w:fill="FFFFFF"/>
            <w:hideMark/>
          </w:tcPr>
          <w:p w14:paraId="14FB51F1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C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088345BF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A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F1776E5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239061C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9087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50AC2E9F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9087</w:t>
            </w:r>
          </w:p>
        </w:tc>
      </w:tr>
      <w:tr w:rsidR="00D1076B" w:rsidRPr="00F8789F" w14:paraId="309FA7E8" w14:textId="77777777" w:rsidTr="00BD014D">
        <w:trPr>
          <w:trHeight w:val="108"/>
        </w:trPr>
        <w:tc>
          <w:tcPr>
            <w:tcW w:w="0" w:type="auto"/>
            <w:vMerge/>
            <w:tcBorders>
              <w:left w:val="single" w:sz="18" w:space="0" w:color="000000"/>
            </w:tcBorders>
            <w:vAlign w:val="center"/>
            <w:hideMark/>
          </w:tcPr>
          <w:p w14:paraId="315070DA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60616E9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2A9DFEE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2A008DE5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B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72505B43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189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FCA07B6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2212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54969A06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.5962</w:t>
            </w:r>
          </w:p>
        </w:tc>
      </w:tr>
      <w:tr w:rsidR="00D1076B" w:rsidRPr="00F8789F" w14:paraId="773A48AC" w14:textId="77777777" w:rsidTr="00BD014D">
        <w:trPr>
          <w:trHeight w:val="108"/>
        </w:trPr>
        <w:tc>
          <w:tcPr>
            <w:tcW w:w="0" w:type="auto"/>
            <w:vMerge/>
            <w:tcBorders>
              <w:left w:val="single" w:sz="18" w:space="0" w:color="000000"/>
            </w:tcBorders>
            <w:vAlign w:val="center"/>
            <w:hideMark/>
          </w:tcPr>
          <w:p w14:paraId="77F92CF2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D3E2C90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5405279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4FA8D4B5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D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AF4FB0C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34FC64A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9087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6676D0EF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9087</w:t>
            </w:r>
          </w:p>
        </w:tc>
      </w:tr>
      <w:tr w:rsidR="00D1076B" w:rsidRPr="00F8789F" w14:paraId="4D36958F" w14:textId="77777777" w:rsidTr="00BD014D">
        <w:trPr>
          <w:trHeight w:val="108"/>
        </w:trPr>
        <w:tc>
          <w:tcPr>
            <w:tcW w:w="0" w:type="auto"/>
            <w:vMerge/>
            <w:tcBorders>
              <w:left w:val="single" w:sz="18" w:space="0" w:color="000000"/>
            </w:tcBorders>
            <w:vAlign w:val="center"/>
            <w:hideMark/>
          </w:tcPr>
          <w:p w14:paraId="1202E540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42177FB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shd w:val="clear" w:color="auto" w:fill="FFFFFF"/>
            <w:hideMark/>
          </w:tcPr>
          <w:p w14:paraId="6304A6B5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D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447C5561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A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70E44C18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148171B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9087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45AB06F4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9087</w:t>
            </w:r>
          </w:p>
        </w:tc>
      </w:tr>
      <w:tr w:rsidR="00D1076B" w:rsidRPr="00F8789F" w14:paraId="1C02C8E7" w14:textId="77777777" w:rsidTr="00BD014D">
        <w:trPr>
          <w:trHeight w:val="108"/>
        </w:trPr>
        <w:tc>
          <w:tcPr>
            <w:tcW w:w="0" w:type="auto"/>
            <w:vMerge/>
            <w:tcBorders>
              <w:left w:val="single" w:sz="18" w:space="0" w:color="000000"/>
            </w:tcBorders>
            <w:vAlign w:val="center"/>
            <w:hideMark/>
          </w:tcPr>
          <w:p w14:paraId="421468DD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407BEED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8345F5D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6C3B67BF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B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E07F8FB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189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2E792EB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2212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18FC2421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.5962</w:t>
            </w:r>
          </w:p>
        </w:tc>
      </w:tr>
      <w:tr w:rsidR="00D1076B" w:rsidRPr="00F8789F" w14:paraId="565DBA9E" w14:textId="77777777" w:rsidTr="00BD014D">
        <w:trPr>
          <w:trHeight w:val="108"/>
        </w:trPr>
        <w:tc>
          <w:tcPr>
            <w:tcW w:w="0" w:type="auto"/>
            <w:vMerge/>
            <w:tcBorders>
              <w:left w:val="single" w:sz="18" w:space="0" w:color="000000"/>
              <w:bottom w:val="single" w:sz="12" w:space="0" w:color="auto"/>
            </w:tcBorders>
            <w:vAlign w:val="center"/>
            <w:hideMark/>
          </w:tcPr>
          <w:p w14:paraId="31E20143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46573BC9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1B9D5CB2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12" w:space="0" w:color="auto"/>
              <w:right w:val="single" w:sz="18" w:space="0" w:color="000000"/>
            </w:tcBorders>
            <w:shd w:val="clear" w:color="auto" w:fill="FFFFFF"/>
            <w:hideMark/>
          </w:tcPr>
          <w:p w14:paraId="7EF9E7DC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C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440E2E6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84D74AF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9087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12" w:space="0" w:color="auto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2E824354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9087</w:t>
            </w:r>
          </w:p>
        </w:tc>
      </w:tr>
      <w:tr w:rsidR="00D1076B" w:rsidRPr="00F8789F" w14:paraId="052C5307" w14:textId="77777777" w:rsidTr="00BD014D">
        <w:trPr>
          <w:trHeight w:val="345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8" w:space="0" w:color="000000"/>
            </w:tcBorders>
            <w:shd w:val="clear" w:color="auto" w:fill="FFFFFF"/>
            <w:hideMark/>
          </w:tcPr>
          <w:p w14:paraId="64CD15B7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D14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FFFFFF"/>
            <w:hideMark/>
          </w:tcPr>
          <w:p w14:paraId="2AC6F0E9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FFFFFF"/>
            <w:hideMark/>
          </w:tcPr>
          <w:p w14:paraId="2D14F5E9" w14:textId="77777777" w:rsidR="00D1076B" w:rsidRPr="00F8789F" w:rsidRDefault="00D1076B" w:rsidP="00BD014D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Group A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8" w:space="0" w:color="000000"/>
            </w:tcBorders>
            <w:shd w:val="clear" w:color="auto" w:fill="FFFFFF"/>
            <w:hideMark/>
          </w:tcPr>
          <w:p w14:paraId="182AA844" w14:textId="77777777" w:rsidR="00D1076B" w:rsidRPr="00F8789F" w:rsidRDefault="00D1076B" w:rsidP="00BD014D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Group B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785EA28" w14:textId="77777777" w:rsidR="00D1076B" w:rsidRPr="00F8789F" w:rsidRDefault="00D1076B" w:rsidP="00BD014D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.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774D5E0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375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483DC7F1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.3746</w:t>
            </w:r>
          </w:p>
        </w:tc>
      </w:tr>
      <w:tr w:rsidR="00D1076B" w:rsidRPr="00F8789F" w14:paraId="583B0C4D" w14:textId="77777777" w:rsidTr="00BD014D">
        <w:trPr>
          <w:trHeight w:val="108"/>
        </w:trPr>
        <w:tc>
          <w:tcPr>
            <w:tcW w:w="0" w:type="auto"/>
            <w:vMerge/>
            <w:tcBorders>
              <w:left w:val="single" w:sz="18" w:space="0" w:color="000000"/>
            </w:tcBorders>
            <w:vAlign w:val="center"/>
            <w:hideMark/>
          </w:tcPr>
          <w:p w14:paraId="1079EB4B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044551E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8823491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46278241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C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74BCE0CF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903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D09664E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6246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3CA6709D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3746</w:t>
            </w:r>
          </w:p>
        </w:tc>
      </w:tr>
      <w:tr w:rsidR="00D1076B" w:rsidRPr="00F8789F" w14:paraId="712A9FA1" w14:textId="77777777" w:rsidTr="00BD014D">
        <w:trPr>
          <w:trHeight w:val="108"/>
        </w:trPr>
        <w:tc>
          <w:tcPr>
            <w:tcW w:w="0" w:type="auto"/>
            <w:vMerge/>
            <w:tcBorders>
              <w:left w:val="single" w:sz="18" w:space="0" w:color="000000"/>
            </w:tcBorders>
            <w:vAlign w:val="center"/>
            <w:hideMark/>
          </w:tcPr>
          <w:p w14:paraId="6C53DAEF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802F16B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3F4739B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6403E410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D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4512317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7BBE4B3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4996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3E417B79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4996</w:t>
            </w:r>
          </w:p>
        </w:tc>
      </w:tr>
      <w:tr w:rsidR="00D1076B" w:rsidRPr="00F8789F" w14:paraId="7BEB4EFF" w14:textId="77777777" w:rsidTr="00BD014D">
        <w:trPr>
          <w:trHeight w:val="108"/>
        </w:trPr>
        <w:tc>
          <w:tcPr>
            <w:tcW w:w="0" w:type="auto"/>
            <w:vMerge/>
            <w:tcBorders>
              <w:left w:val="single" w:sz="18" w:space="0" w:color="000000"/>
            </w:tcBorders>
            <w:vAlign w:val="center"/>
            <w:hideMark/>
          </w:tcPr>
          <w:p w14:paraId="0B3AD90E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BA5A169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shd w:val="clear" w:color="auto" w:fill="FFFFFF"/>
            <w:hideMark/>
          </w:tcPr>
          <w:p w14:paraId="4C2E233E" w14:textId="77777777" w:rsidR="00D1076B" w:rsidRPr="00F8789F" w:rsidRDefault="00D1076B" w:rsidP="00BD014D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Group B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210AE328" w14:textId="77777777" w:rsidR="00D1076B" w:rsidRPr="00F8789F" w:rsidRDefault="00D1076B" w:rsidP="00BD014D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Group A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9B94302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.00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34C7686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1.3746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776BC180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3754</w:t>
            </w:r>
          </w:p>
        </w:tc>
      </w:tr>
      <w:tr w:rsidR="00D1076B" w:rsidRPr="00F8789F" w14:paraId="78952CCE" w14:textId="77777777" w:rsidTr="00BD014D">
        <w:trPr>
          <w:trHeight w:val="108"/>
        </w:trPr>
        <w:tc>
          <w:tcPr>
            <w:tcW w:w="0" w:type="auto"/>
            <w:vMerge/>
            <w:tcBorders>
              <w:left w:val="single" w:sz="18" w:space="0" w:color="000000"/>
            </w:tcBorders>
            <w:vAlign w:val="center"/>
            <w:hideMark/>
          </w:tcPr>
          <w:p w14:paraId="0D428473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BDFF456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9AD68CC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3C9A46FB" w14:textId="77777777" w:rsidR="00D1076B" w:rsidRPr="00F8789F" w:rsidRDefault="00D1076B" w:rsidP="00BD014D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Group C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5A1E21B" w14:textId="77777777" w:rsidR="00D1076B" w:rsidRPr="00F8789F" w:rsidRDefault="00D1076B" w:rsidP="00BD014D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.00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E6BCDE6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1.4996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78C6AAD9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5004</w:t>
            </w:r>
          </w:p>
        </w:tc>
      </w:tr>
      <w:tr w:rsidR="00D1076B" w:rsidRPr="00F8789F" w14:paraId="781F48EB" w14:textId="77777777" w:rsidTr="00BD014D">
        <w:trPr>
          <w:trHeight w:val="108"/>
        </w:trPr>
        <w:tc>
          <w:tcPr>
            <w:tcW w:w="0" w:type="auto"/>
            <w:vMerge/>
            <w:tcBorders>
              <w:left w:val="single" w:sz="18" w:space="0" w:color="000000"/>
            </w:tcBorders>
            <w:vAlign w:val="center"/>
            <w:hideMark/>
          </w:tcPr>
          <w:p w14:paraId="0DE4E349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0F01228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4F54992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411432FE" w14:textId="77777777" w:rsidR="00D1076B" w:rsidRPr="00F8789F" w:rsidRDefault="00D1076B" w:rsidP="00BD014D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Group D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EF502A8" w14:textId="77777777" w:rsidR="00D1076B" w:rsidRPr="00F8789F" w:rsidRDefault="00D1076B" w:rsidP="00BD014D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.00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873AC57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1.3746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68A7601E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3754</w:t>
            </w:r>
          </w:p>
        </w:tc>
      </w:tr>
      <w:tr w:rsidR="00D1076B" w:rsidRPr="00F8789F" w14:paraId="7619A021" w14:textId="77777777" w:rsidTr="00BD014D">
        <w:trPr>
          <w:trHeight w:val="108"/>
        </w:trPr>
        <w:tc>
          <w:tcPr>
            <w:tcW w:w="0" w:type="auto"/>
            <w:vMerge/>
            <w:tcBorders>
              <w:left w:val="single" w:sz="18" w:space="0" w:color="000000"/>
            </w:tcBorders>
            <w:vAlign w:val="center"/>
            <w:hideMark/>
          </w:tcPr>
          <w:p w14:paraId="633D6065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4A7FACD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shd w:val="clear" w:color="auto" w:fill="FFFFFF"/>
            <w:hideMark/>
          </w:tcPr>
          <w:p w14:paraId="7B4D6AD4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Group C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6408377B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A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A455C40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903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1F0D2AD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3746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4ECEFF01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6246</w:t>
            </w:r>
          </w:p>
        </w:tc>
      </w:tr>
      <w:tr w:rsidR="00D1076B" w:rsidRPr="00F8789F" w14:paraId="73263A91" w14:textId="77777777" w:rsidTr="00BD014D">
        <w:trPr>
          <w:trHeight w:val="108"/>
        </w:trPr>
        <w:tc>
          <w:tcPr>
            <w:tcW w:w="0" w:type="auto"/>
            <w:vMerge/>
            <w:tcBorders>
              <w:left w:val="single" w:sz="18" w:space="0" w:color="000000"/>
            </w:tcBorders>
            <w:vAlign w:val="center"/>
            <w:hideMark/>
          </w:tcPr>
          <w:p w14:paraId="5020F8DD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BF81F43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8D4132D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1AF063EA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Group B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335D530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.00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340495D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5004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244B2DBC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.4996</w:t>
            </w:r>
          </w:p>
        </w:tc>
      </w:tr>
      <w:tr w:rsidR="00D1076B" w:rsidRPr="00F8789F" w14:paraId="0EB09468" w14:textId="77777777" w:rsidTr="00BD014D">
        <w:trPr>
          <w:trHeight w:val="108"/>
        </w:trPr>
        <w:tc>
          <w:tcPr>
            <w:tcW w:w="0" w:type="auto"/>
            <w:vMerge/>
            <w:tcBorders>
              <w:left w:val="single" w:sz="18" w:space="0" w:color="000000"/>
            </w:tcBorders>
            <w:vAlign w:val="center"/>
            <w:hideMark/>
          </w:tcPr>
          <w:p w14:paraId="1CA1D280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7153BDD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4A64C13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0AC156FD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D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632D278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903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6C12607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3746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4ADCAB9D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6246</w:t>
            </w:r>
          </w:p>
        </w:tc>
      </w:tr>
      <w:tr w:rsidR="00D1076B" w:rsidRPr="00F8789F" w14:paraId="4FCC23D8" w14:textId="77777777" w:rsidTr="00BD014D">
        <w:trPr>
          <w:trHeight w:val="108"/>
        </w:trPr>
        <w:tc>
          <w:tcPr>
            <w:tcW w:w="0" w:type="auto"/>
            <w:vMerge/>
            <w:tcBorders>
              <w:left w:val="single" w:sz="18" w:space="0" w:color="000000"/>
            </w:tcBorders>
            <w:vAlign w:val="center"/>
            <w:hideMark/>
          </w:tcPr>
          <w:p w14:paraId="273A229D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C4EA9CA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shd w:val="clear" w:color="auto" w:fill="FFFFFF"/>
            <w:hideMark/>
          </w:tcPr>
          <w:p w14:paraId="70D49288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Group D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260657D4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A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C64338F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B1AE319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4996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2186EA02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4996</w:t>
            </w:r>
          </w:p>
        </w:tc>
      </w:tr>
      <w:tr w:rsidR="00D1076B" w:rsidRPr="00F8789F" w14:paraId="0A37125B" w14:textId="77777777" w:rsidTr="00BD014D">
        <w:trPr>
          <w:trHeight w:val="108"/>
        </w:trPr>
        <w:tc>
          <w:tcPr>
            <w:tcW w:w="0" w:type="auto"/>
            <w:vMerge/>
            <w:tcBorders>
              <w:left w:val="single" w:sz="18" w:space="0" w:color="000000"/>
            </w:tcBorders>
            <w:vAlign w:val="center"/>
            <w:hideMark/>
          </w:tcPr>
          <w:p w14:paraId="6587FC7E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CEE649C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09691A8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3B5EC3D5" w14:textId="77777777" w:rsidR="00D1076B" w:rsidRPr="00F8789F" w:rsidRDefault="00D1076B" w:rsidP="00BD014D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Group B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D8B8823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.00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CF284AD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3754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6ED8B224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.3746</w:t>
            </w:r>
          </w:p>
        </w:tc>
      </w:tr>
      <w:tr w:rsidR="00D1076B" w:rsidRPr="00F8789F" w14:paraId="32731F62" w14:textId="77777777" w:rsidTr="00BD014D">
        <w:trPr>
          <w:trHeight w:val="108"/>
        </w:trPr>
        <w:tc>
          <w:tcPr>
            <w:tcW w:w="0" w:type="auto"/>
            <w:vMerge/>
            <w:tcBorders>
              <w:left w:val="single" w:sz="18" w:space="0" w:color="000000"/>
              <w:bottom w:val="single" w:sz="12" w:space="0" w:color="auto"/>
            </w:tcBorders>
            <w:vAlign w:val="center"/>
            <w:hideMark/>
          </w:tcPr>
          <w:p w14:paraId="7DC7E986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7956A9EB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0CC1A079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12" w:space="0" w:color="auto"/>
              <w:right w:val="single" w:sz="18" w:space="0" w:color="000000"/>
            </w:tcBorders>
            <w:shd w:val="clear" w:color="auto" w:fill="FFFFFF"/>
            <w:hideMark/>
          </w:tcPr>
          <w:p w14:paraId="7B35FE6C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C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616E657A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903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6337D70E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6246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12" w:space="0" w:color="auto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704216D7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3746</w:t>
            </w:r>
          </w:p>
        </w:tc>
      </w:tr>
      <w:tr w:rsidR="00D1076B" w:rsidRPr="00F8789F" w14:paraId="7CCE92E4" w14:textId="77777777" w:rsidTr="00BD014D">
        <w:trPr>
          <w:trHeight w:val="327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8" w:space="0" w:color="000000"/>
              <w:bottom w:val="single" w:sz="12" w:space="0" w:color="auto"/>
            </w:tcBorders>
            <w:shd w:val="clear" w:color="auto" w:fill="FFFFFF"/>
            <w:hideMark/>
          </w:tcPr>
          <w:p w14:paraId="0587AE06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D21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FFFFFF"/>
            <w:hideMark/>
          </w:tcPr>
          <w:p w14:paraId="412BD13B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FFFFFF"/>
            <w:hideMark/>
          </w:tcPr>
          <w:p w14:paraId="49068EFD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A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8" w:space="0" w:color="000000"/>
            </w:tcBorders>
            <w:shd w:val="clear" w:color="auto" w:fill="FFFFFF"/>
            <w:hideMark/>
          </w:tcPr>
          <w:p w14:paraId="1BA84F7D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B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2FE1E24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28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9D7199B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189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1BFE1093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9391</w:t>
            </w:r>
          </w:p>
        </w:tc>
      </w:tr>
      <w:tr w:rsidR="00D1076B" w:rsidRPr="00F8789F" w14:paraId="623FC073" w14:textId="77777777" w:rsidTr="00BD014D">
        <w:trPr>
          <w:trHeight w:val="108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2" w:space="0" w:color="auto"/>
            </w:tcBorders>
            <w:vAlign w:val="center"/>
            <w:hideMark/>
          </w:tcPr>
          <w:p w14:paraId="1BE63D93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AD4F6E8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7111F91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36F4A5C3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C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62880A7F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99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807901E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6266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75308A8A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5016</w:t>
            </w:r>
          </w:p>
        </w:tc>
      </w:tr>
      <w:tr w:rsidR="00D1076B" w:rsidRPr="00F8789F" w14:paraId="05FCBA4C" w14:textId="77777777" w:rsidTr="00BD014D">
        <w:trPr>
          <w:trHeight w:val="108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2" w:space="0" w:color="auto"/>
            </w:tcBorders>
            <w:vAlign w:val="center"/>
            <w:hideMark/>
          </w:tcPr>
          <w:p w14:paraId="42C6E068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29BCD72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E257C30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4F19F4E2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D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1D46BD4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D3962CE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5641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5D905AEA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5641</w:t>
            </w:r>
          </w:p>
        </w:tc>
      </w:tr>
      <w:tr w:rsidR="00D1076B" w:rsidRPr="00F8789F" w14:paraId="0B4E4772" w14:textId="77777777" w:rsidTr="00BD014D">
        <w:trPr>
          <w:trHeight w:val="108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2" w:space="0" w:color="auto"/>
            </w:tcBorders>
            <w:vAlign w:val="center"/>
            <w:hideMark/>
          </w:tcPr>
          <w:p w14:paraId="4B83AFAE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5F77749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shd w:val="clear" w:color="auto" w:fill="FFFFFF"/>
            <w:hideMark/>
          </w:tcPr>
          <w:p w14:paraId="51A7F386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B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33364AE0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A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4E33C21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288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C86A623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9391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34A078FD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1891</w:t>
            </w:r>
          </w:p>
        </w:tc>
      </w:tr>
      <w:tr w:rsidR="00D1076B" w:rsidRPr="00F8789F" w14:paraId="032534F7" w14:textId="77777777" w:rsidTr="00BD014D">
        <w:trPr>
          <w:trHeight w:val="108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2" w:space="0" w:color="auto"/>
            </w:tcBorders>
            <w:vAlign w:val="center"/>
            <w:hideMark/>
          </w:tcPr>
          <w:p w14:paraId="5517A978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7CD3E42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7DA1F66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35F37973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C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887121C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172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0CE9423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1.0016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2015E5FF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1266</w:t>
            </w:r>
          </w:p>
        </w:tc>
      </w:tr>
      <w:tr w:rsidR="00D1076B" w:rsidRPr="00F8789F" w14:paraId="4F2A3631" w14:textId="77777777" w:rsidTr="00BD014D">
        <w:trPr>
          <w:trHeight w:val="108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2" w:space="0" w:color="auto"/>
            </w:tcBorders>
            <w:vAlign w:val="center"/>
            <w:hideMark/>
          </w:tcPr>
          <w:p w14:paraId="456DAC97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B82F3ED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9D49821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3BDCD2FA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D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1968203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288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606619E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9391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5DDBAA89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1891</w:t>
            </w:r>
          </w:p>
        </w:tc>
      </w:tr>
      <w:tr w:rsidR="00D1076B" w:rsidRPr="00F8789F" w14:paraId="24D16766" w14:textId="77777777" w:rsidTr="00BD014D">
        <w:trPr>
          <w:trHeight w:val="108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2" w:space="0" w:color="auto"/>
            </w:tcBorders>
            <w:vAlign w:val="center"/>
            <w:hideMark/>
          </w:tcPr>
          <w:p w14:paraId="216DC946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BCF433F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shd w:val="clear" w:color="auto" w:fill="FFFFFF"/>
            <w:hideMark/>
          </w:tcPr>
          <w:p w14:paraId="29537FEF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C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035FC892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A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C9E4D3A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99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00568C9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5016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5A91C222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6266</w:t>
            </w:r>
          </w:p>
        </w:tc>
      </w:tr>
      <w:tr w:rsidR="00D1076B" w:rsidRPr="00F8789F" w14:paraId="40009B59" w14:textId="77777777" w:rsidTr="00BD014D">
        <w:trPr>
          <w:trHeight w:val="108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2" w:space="0" w:color="auto"/>
            </w:tcBorders>
            <w:vAlign w:val="center"/>
            <w:hideMark/>
          </w:tcPr>
          <w:p w14:paraId="10786DC1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7173357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0199394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003F8217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B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F6E605C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172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68735F25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1266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2D15FFBC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.0016</w:t>
            </w:r>
          </w:p>
        </w:tc>
      </w:tr>
      <w:tr w:rsidR="00D1076B" w:rsidRPr="00F8789F" w14:paraId="0CF6C38C" w14:textId="77777777" w:rsidTr="00BD014D">
        <w:trPr>
          <w:trHeight w:val="108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2" w:space="0" w:color="auto"/>
            </w:tcBorders>
            <w:vAlign w:val="center"/>
            <w:hideMark/>
          </w:tcPr>
          <w:p w14:paraId="72548D2E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0B91479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7533C0D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5F338D3F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D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7BE9183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99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4E13072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5016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0E0C67CC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6266</w:t>
            </w:r>
          </w:p>
        </w:tc>
      </w:tr>
      <w:tr w:rsidR="00D1076B" w:rsidRPr="00F8789F" w14:paraId="5B366D50" w14:textId="77777777" w:rsidTr="00BD014D">
        <w:trPr>
          <w:trHeight w:val="108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2" w:space="0" w:color="auto"/>
            </w:tcBorders>
            <w:vAlign w:val="center"/>
            <w:hideMark/>
          </w:tcPr>
          <w:p w14:paraId="71B87B71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D6496FC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shd w:val="clear" w:color="auto" w:fill="FFFFFF"/>
            <w:hideMark/>
          </w:tcPr>
          <w:p w14:paraId="270121FB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D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71816B41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A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CFC8AFC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F6CAE74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5641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176D67DE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5641</w:t>
            </w:r>
          </w:p>
        </w:tc>
      </w:tr>
      <w:tr w:rsidR="00D1076B" w:rsidRPr="00F8789F" w14:paraId="52E903D6" w14:textId="77777777" w:rsidTr="00BD014D">
        <w:trPr>
          <w:trHeight w:val="108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2" w:space="0" w:color="auto"/>
            </w:tcBorders>
            <w:vAlign w:val="center"/>
            <w:hideMark/>
          </w:tcPr>
          <w:p w14:paraId="520C82B5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4FF4221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F98C6CE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730F8601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B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594C4E8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288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752CB87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1891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2E56CC51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9391</w:t>
            </w:r>
          </w:p>
        </w:tc>
      </w:tr>
      <w:tr w:rsidR="00D1076B" w:rsidRPr="00F8789F" w14:paraId="056C3D1D" w14:textId="77777777" w:rsidTr="00BD014D">
        <w:trPr>
          <w:trHeight w:val="108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2" w:space="0" w:color="auto"/>
            </w:tcBorders>
            <w:vAlign w:val="center"/>
            <w:hideMark/>
          </w:tcPr>
          <w:p w14:paraId="5044FC5D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01924A8A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64423FEF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12" w:space="0" w:color="auto"/>
              <w:right w:val="single" w:sz="18" w:space="0" w:color="000000"/>
            </w:tcBorders>
            <w:shd w:val="clear" w:color="auto" w:fill="FFFFFF"/>
            <w:hideMark/>
          </w:tcPr>
          <w:p w14:paraId="5C9BAFAE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C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BAF952E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990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79FADFEC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6266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12" w:space="0" w:color="auto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286D5540" w14:textId="77777777" w:rsidR="00D1076B" w:rsidRPr="00F8789F" w:rsidRDefault="00D1076B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5016</w:t>
            </w:r>
          </w:p>
        </w:tc>
      </w:tr>
    </w:tbl>
    <w:p w14:paraId="50B8FCD8" w14:textId="77777777" w:rsidR="005154CA" w:rsidRDefault="005154CA"/>
    <w:sectPr w:rsidR="005154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76B"/>
    <w:rsid w:val="00200108"/>
    <w:rsid w:val="003F1262"/>
    <w:rsid w:val="00493855"/>
    <w:rsid w:val="005154CA"/>
    <w:rsid w:val="009A7ED6"/>
    <w:rsid w:val="00AE6EFA"/>
    <w:rsid w:val="00D10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F55080"/>
  <w15:chartTrackingRefBased/>
  <w15:docId w15:val="{112C712F-8E43-4327-A1DA-261F1658C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76B"/>
  </w:style>
  <w:style w:type="paragraph" w:styleId="Heading1">
    <w:name w:val="heading 1"/>
    <w:basedOn w:val="Normal"/>
    <w:next w:val="Normal"/>
    <w:link w:val="Heading1Char"/>
    <w:uiPriority w:val="9"/>
    <w:qFormat/>
    <w:rsid w:val="00D107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07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07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07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07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07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07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07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07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07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07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07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07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07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07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07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07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07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07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07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07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07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07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07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07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07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07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07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07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9</Words>
  <Characters>2278</Characters>
  <Application>Microsoft Office Word</Application>
  <DocSecurity>0</DocSecurity>
  <Lines>759</Lines>
  <Paragraphs>467</Paragraphs>
  <ScaleCrop>false</ScaleCrop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khsana Amin Runa</dc:creator>
  <cp:keywords/>
  <dc:description/>
  <cp:lastModifiedBy>Rukhsana Amin Runa</cp:lastModifiedBy>
  <cp:revision>2</cp:revision>
  <dcterms:created xsi:type="dcterms:W3CDTF">2025-11-19T06:30:00Z</dcterms:created>
  <dcterms:modified xsi:type="dcterms:W3CDTF">2025-11-19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15f809-0dda-41d8-8437-0b65276ddd64</vt:lpwstr>
  </property>
</Properties>
</file>